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F0E7F" w14:textId="5807D4CF" w:rsidR="00B111FC" w:rsidRPr="00081BB7" w:rsidRDefault="00B111FC" w:rsidP="00E906BD">
      <w:pPr>
        <w:rPr>
          <w:rFonts w:ascii="Times New Roman" w:hAnsi="Times New Roman" w:cs="Times New Roman"/>
          <w:sz w:val="24"/>
          <w:szCs w:val="24"/>
        </w:rPr>
      </w:pPr>
      <w:r w:rsidRPr="00081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081BB7">
        <w:rPr>
          <w:rFonts w:ascii="Times New Roman" w:hAnsi="Times New Roman" w:cs="Times New Roman"/>
          <w:sz w:val="24"/>
          <w:szCs w:val="24"/>
        </w:rPr>
        <w:instrText xml:space="preserve"> LINK Excel.Sheet.12 "\\\\isad.isadroot.ex.ac.uk\\UOE\\User\\Desktop\\four genome tables for formatting.xlsx" "Table S6 P aeruginosa VFBD !R1C1:R235C5" \a \f 4 \h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6260"/>
      </w:tblGrid>
      <w:tr w:rsidR="00B111FC" w:rsidRPr="001C2D80" w14:paraId="68C1B784" w14:textId="77777777" w:rsidTr="00E906BD">
        <w:trPr>
          <w:trHeight w:val="233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17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AA4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t identity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BAF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66A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. nr.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F51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B111FC" w:rsidRPr="001C2D80" w14:paraId="246B4D4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A315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05F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5D4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3B2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20088" w14:textId="77777777" w:rsidR="00B111FC" w:rsidRPr="0050191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191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lginate biosynthesis protein </w:t>
            </w:r>
            <w:r w:rsidRPr="0050191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g8</w:t>
            </w:r>
          </w:p>
        </w:tc>
      </w:tr>
      <w:tr w:rsidR="00B111FC" w:rsidRPr="001C2D80" w14:paraId="34B2E6A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1726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E43F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1CB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C61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B0EC8" w14:textId="77777777" w:rsidR="00B111FC" w:rsidRPr="0050191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191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lginate-c5-mannuronan-epimerase </w:t>
            </w:r>
            <w:r w:rsidRPr="0050191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gG</w:t>
            </w:r>
          </w:p>
        </w:tc>
      </w:tr>
      <w:tr w:rsidR="00B111FC" w:rsidRPr="001C2D80" w14:paraId="156D92AE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6450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845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290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2F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2CDC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mannose isomerase / guanosine 5'-diphospho-D-mannose pyrophosphorylase</w:t>
            </w:r>
          </w:p>
        </w:tc>
      </w:tr>
      <w:tr w:rsidR="00B111FC" w:rsidRPr="001C2D80" w14:paraId="3CD2AA6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0DDF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8AB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98DB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42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41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A66B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o-component response regulator</w:t>
            </w:r>
          </w:p>
        </w:tc>
      </w:tr>
      <w:tr w:rsidR="00B111FC" w:rsidRPr="001C2D80" w14:paraId="0F08D63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F44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E2B3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D656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7FAA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40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E70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mannomutase</w:t>
            </w:r>
          </w:p>
        </w:tc>
      </w:tr>
      <w:tr w:rsidR="00B111FC" w:rsidRPr="001C2D80" w14:paraId="661E151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1FC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2CB5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EBAD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B0D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6B65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DP-mannose 6-dehydrogenase</w:t>
            </w:r>
          </w:p>
        </w:tc>
      </w:tr>
      <w:tr w:rsidR="00B111FC" w:rsidRPr="001C2D80" w14:paraId="156474D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B623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338B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67F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4C57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77D0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biosynthetic protein AlgK precursor</w:t>
            </w:r>
          </w:p>
        </w:tc>
      </w:tr>
      <w:tr w:rsidR="00B111FC" w:rsidRPr="001C2D80" w14:paraId="45F5F8F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73A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9EC0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67C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806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CEF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o-acetyltransferase</w:t>
            </w:r>
          </w:p>
        </w:tc>
      </w:tr>
      <w:tr w:rsidR="00B111FC" w:rsidRPr="001C2D80" w14:paraId="2E6332C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6C2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E0E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8B0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7839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F9E2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uter membrane protein AlgE</w:t>
            </w:r>
          </w:p>
        </w:tc>
      </w:tr>
      <w:tr w:rsidR="00B111FC" w:rsidRPr="001C2D80" w14:paraId="6BFBF79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083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B8B6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01C0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0D1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1F47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o-acetyltransferase</w:t>
            </w:r>
          </w:p>
        </w:tc>
      </w:tr>
      <w:tr w:rsidR="00B111FC" w:rsidRPr="001C2D80" w14:paraId="37F81FC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E91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039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F433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92B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1481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o-acetyltransferase</w:t>
            </w:r>
          </w:p>
        </w:tc>
      </w:tr>
      <w:tr w:rsidR="00B111FC" w:rsidRPr="001C2D80" w14:paraId="66FEE2D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0BA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EBC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00E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0D48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BF0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biosynthesis protein Alg44</w:t>
            </w:r>
          </w:p>
        </w:tc>
      </w:tr>
      <w:tr w:rsidR="00B111FC" w:rsidRPr="001C2D80" w14:paraId="3435EF0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FD6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A4E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D9C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F99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D1D3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ly(beta-d-mannuronate) lyase precursor</w:t>
            </w:r>
          </w:p>
        </w:tc>
      </w:tr>
      <w:tr w:rsidR="00B111FC" w:rsidRPr="001C2D80" w14:paraId="25942E4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F3C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P/algR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E4D3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FE8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B98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9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ADE6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regulatory protein</w:t>
            </w:r>
          </w:p>
        </w:tc>
      </w:tr>
      <w:tr w:rsidR="00B111FC" w:rsidRPr="001C2D80" w14:paraId="4E00175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121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1642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B774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B62C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9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8C4B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regulatory protein</w:t>
            </w:r>
          </w:p>
        </w:tc>
      </w:tr>
      <w:tr w:rsidR="00B111FC" w:rsidRPr="001C2D80" w14:paraId="6D3A981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5E6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B1C1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584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5F0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9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D809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inate biosynthesis regulatory protein AlgR</w:t>
            </w:r>
          </w:p>
        </w:tc>
      </w:tr>
      <w:tr w:rsidR="00B111FC" w:rsidRPr="001C2D80" w14:paraId="7F54855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988E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5BD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E110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510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45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D641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lginate biosynthesis protein AlgZ/FimS </w:t>
            </w:r>
          </w:p>
        </w:tc>
      </w:tr>
      <w:tr w:rsidR="00B111FC" w:rsidRPr="001C2D80" w14:paraId="4EF87D4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C380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EC4F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69F0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EC57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13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9AFC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gW protein [Alginate regulation]</w:t>
            </w:r>
          </w:p>
        </w:tc>
      </w:tr>
      <w:tr w:rsidR="00B111FC" w:rsidRPr="001C2D80" w14:paraId="7F6E02F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B7B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1256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58AB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71F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3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E408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ginate biosynthesis protein</w:t>
            </w:r>
          </w:p>
        </w:tc>
      </w:tr>
      <w:tr w:rsidR="00B111FC" w:rsidRPr="001C2D80" w14:paraId="0BCFE6A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614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lg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1B1A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BA0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0D3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94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D86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ma factor AlgU [Alginate (VF0091)] [Pseudomonas aeruginosa PAO1]</w:t>
            </w:r>
          </w:p>
        </w:tc>
      </w:tr>
      <w:tr w:rsidR="00B111FC" w:rsidRPr="001C2D80" w14:paraId="10C1C46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158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p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CF8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6BE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1C9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9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CCC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kaline metalloproteinase precursor</w:t>
            </w:r>
          </w:p>
        </w:tc>
      </w:tr>
      <w:tr w:rsidR="00B111FC" w:rsidRPr="001C2D80" w14:paraId="50D77B9F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FE9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B7F6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8EF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FBD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42E7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ill frameshift probable component of chemotactic signal transduction system</w:t>
            </w:r>
          </w:p>
        </w:tc>
      </w:tr>
      <w:tr w:rsidR="00B111FC" w:rsidRPr="001C2D80" w14:paraId="2B5315F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E6E4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B31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922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0A3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33D4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able methylesterase</w:t>
            </w:r>
          </w:p>
        </w:tc>
      </w:tr>
      <w:tr w:rsidR="00B111FC" w:rsidRPr="001C2D80" w14:paraId="0773276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EE65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A59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9A1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AD7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94F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able chemotaxis protein</w:t>
            </w:r>
          </w:p>
        </w:tc>
      </w:tr>
      <w:tr w:rsidR="00B111FC" w:rsidRPr="001C2D80" w14:paraId="33C0A43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A3AD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p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D69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520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90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B6DD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able transcriptional regulator</w:t>
            </w:r>
          </w:p>
        </w:tc>
      </w:tr>
      <w:tr w:rsidR="00B111FC" w:rsidRPr="001C2D80" w14:paraId="4EFB275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9DD0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3A3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63B6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BEF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488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chemotaxis protein </w:t>
            </w:r>
          </w:p>
        </w:tc>
      </w:tr>
      <w:tr w:rsidR="00B111FC" w:rsidRPr="001C2D80" w14:paraId="337C7D1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1CBC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lpV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D64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0501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443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8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E53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AAA+ family ATPase</w:t>
            </w:r>
          </w:p>
        </w:tc>
      </w:tr>
      <w:tr w:rsidR="00B111FC" w:rsidRPr="001C2D80" w14:paraId="2CE5FBC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D7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otU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86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0A16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D65D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9502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protein</w:t>
            </w:r>
          </w:p>
        </w:tc>
      </w:tr>
      <w:tr w:rsidR="00B111FC" w:rsidRPr="001C2D80" w14:paraId="1EB3643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9FAD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o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9886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310B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51D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3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86C6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effector</w:t>
            </w:r>
          </w:p>
        </w:tc>
      </w:tr>
      <w:tr w:rsidR="00B111FC" w:rsidRPr="001C2D80" w14:paraId="5431676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5FA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7DE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A3C7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EA5D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C1602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D898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effector</w:t>
            </w:r>
          </w:p>
        </w:tc>
      </w:tr>
      <w:tr w:rsidR="00B111FC" w:rsidRPr="001C2D80" w14:paraId="0C4AE32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84A6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s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706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6572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BA26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14A4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4E6FFE5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125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s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E30A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48F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300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A5A8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iolitin</w:t>
            </w:r>
          </w:p>
        </w:tc>
      </w:tr>
      <w:tr w:rsidR="00B111FC" w:rsidRPr="001C2D80" w14:paraId="23DA05B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CBE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exs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7854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EDF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5787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B55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22C2FE7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C57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s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83A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B5C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62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7B7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7F684C9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F5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x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54AE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7E41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58A7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EB23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4876365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EF77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h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D26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00BF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EC7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7034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forkhead-associated protein</w:t>
            </w:r>
          </w:p>
        </w:tc>
      </w:tr>
      <w:tr w:rsidR="00B111FC" w:rsidRPr="001C2D80" w14:paraId="2474499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F056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7A1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9C86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331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7F0F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4 fimbrial biogenesis protein </w:t>
            </w:r>
          </w:p>
        </w:tc>
      </w:tr>
      <w:tr w:rsidR="00B111FC" w:rsidRPr="001C2D80" w14:paraId="06F6374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7E42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50E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81D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FF7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7153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6DE9B97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447A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DEB3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BDF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8C70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80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7717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ative Type IV pili related protein</w:t>
            </w:r>
          </w:p>
        </w:tc>
      </w:tr>
      <w:tr w:rsidR="00B111FC" w:rsidRPr="001C2D80" w14:paraId="6E65642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D5AD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I/fla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26B3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885B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E517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8EEF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rotein</w:t>
            </w:r>
          </w:p>
        </w:tc>
      </w:tr>
      <w:tr w:rsidR="00B111FC" w:rsidRPr="001C2D80" w14:paraId="5345634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0433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C2B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EAF1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0DF4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4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358D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synthesis regulator FleN</w:t>
            </w:r>
          </w:p>
        </w:tc>
      </w:tr>
      <w:tr w:rsidR="00B111FC" w:rsidRPr="001C2D80" w14:paraId="772492A9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EE6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77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C73E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6470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055B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rotein FliT [Deoxyhexose linking sugar 209 Da capping structure (AI138)]</w:t>
            </w:r>
          </w:p>
        </w:tc>
      </w:tr>
      <w:tr w:rsidR="00B111FC" w:rsidRPr="001C2D80" w14:paraId="7070FB8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470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14F5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D3DA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31E5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FADF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al regulator</w:t>
            </w:r>
          </w:p>
        </w:tc>
      </w:tr>
      <w:tr w:rsidR="00B111FC" w:rsidRPr="001C2D80" w14:paraId="5E63C8E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F139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205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2C1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FB1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7C31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o-component response regulator</w:t>
            </w:r>
          </w:p>
        </w:tc>
      </w:tr>
      <w:tr w:rsidR="00B111FC" w:rsidRPr="001C2D80" w14:paraId="08809E1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F42A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AAE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773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68E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C540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o-component sensor</w:t>
            </w:r>
          </w:p>
        </w:tc>
      </w:tr>
      <w:tr w:rsidR="00B111FC" w:rsidRPr="001C2D80" w14:paraId="71A7D64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D6A0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9D66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0B6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135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0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BF4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 body P-ring biosynthesis protein</w:t>
            </w:r>
          </w:p>
        </w:tc>
      </w:tr>
      <w:tr w:rsidR="00B111FC" w:rsidRPr="001C2D80" w14:paraId="1D79EA3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3A44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0CD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34DC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C861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6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016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 body rod protein</w:t>
            </w:r>
          </w:p>
        </w:tc>
      </w:tr>
      <w:tr w:rsidR="00B111FC" w:rsidRPr="001C2D80" w14:paraId="1172CFD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EFD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A76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239F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75B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0C28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-body rod protein</w:t>
            </w:r>
          </w:p>
        </w:tc>
      </w:tr>
      <w:tr w:rsidR="00B111FC" w:rsidRPr="001C2D80" w14:paraId="08812C6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B4F8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7D12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EB10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A7C3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C0AA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-body rod modification protein</w:t>
            </w:r>
          </w:p>
        </w:tc>
      </w:tr>
      <w:tr w:rsidR="00B111FC" w:rsidRPr="001C2D80" w14:paraId="33E9F57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BB7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2BA9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C5F2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85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AF3D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hook protein</w:t>
            </w:r>
          </w:p>
        </w:tc>
      </w:tr>
      <w:tr w:rsidR="00B111FC" w:rsidRPr="001C2D80" w14:paraId="3FEF5A8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DF6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A227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97FE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BC1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8FC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-body rod protein</w:t>
            </w:r>
          </w:p>
        </w:tc>
      </w:tr>
      <w:tr w:rsidR="00B111FC" w:rsidRPr="001C2D80" w14:paraId="70DF0C0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13B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ED40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8D3C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6A6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E2C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-body rod protein</w:t>
            </w:r>
          </w:p>
        </w:tc>
      </w:tr>
      <w:tr w:rsidR="00B111FC" w:rsidRPr="001C2D80" w14:paraId="537B348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BF5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23A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D75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313A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4826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L-ring protein precursor</w:t>
            </w:r>
          </w:p>
        </w:tc>
      </w:tr>
      <w:tr w:rsidR="00B111FC" w:rsidRPr="001C2D80" w14:paraId="3D9CD2F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768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DEE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D61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AF0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8AF6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-ring protein precursor</w:t>
            </w:r>
          </w:p>
        </w:tc>
      </w:tr>
      <w:tr w:rsidR="00B111FC" w:rsidRPr="001C2D80" w14:paraId="037747C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0B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87D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BAE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0B0F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1E26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rod assembly protein/muramidase</w:t>
            </w:r>
          </w:p>
        </w:tc>
      </w:tr>
      <w:tr w:rsidR="00B111FC" w:rsidRPr="001C2D80" w14:paraId="27F24AE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BC1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567D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CC17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725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C465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hook-associated protein 1</w:t>
            </w:r>
          </w:p>
        </w:tc>
      </w:tr>
      <w:tr w:rsidR="00B111FC" w:rsidRPr="001C2D80" w14:paraId="40F67F2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0193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5487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B1C5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ACDD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7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4B6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hook-associated protein 3</w:t>
            </w:r>
          </w:p>
        </w:tc>
      </w:tr>
      <w:tr w:rsidR="00B111FC" w:rsidRPr="001C2D80" w14:paraId="455550F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932A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9DB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50C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921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0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99E9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gative regulator of flagellin synthesis</w:t>
            </w:r>
          </w:p>
        </w:tc>
      </w:tr>
      <w:tr w:rsidR="00B111FC" w:rsidRPr="001C2D80" w14:paraId="2A15419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966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6085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CA4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DA82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0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8D52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 synthesis protein</w:t>
            </w:r>
          </w:p>
        </w:tc>
      </w:tr>
      <w:tr w:rsidR="00B111FC" w:rsidRPr="001C2D80" w14:paraId="522EFDA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CE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h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9D70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83E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3D1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4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36A3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sis protein</w:t>
            </w:r>
          </w:p>
        </w:tc>
      </w:tr>
      <w:tr w:rsidR="00B111FC" w:rsidRPr="001C2D80" w14:paraId="2C4EC1C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B2B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h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86A1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131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F51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AE20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tic protein</w:t>
            </w:r>
          </w:p>
        </w:tc>
      </w:tr>
      <w:tr w:rsidR="00B111FC" w:rsidRPr="001C2D80" w14:paraId="12E0008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937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h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2CB9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68D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681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D5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sis protein</w:t>
            </w:r>
          </w:p>
        </w:tc>
      </w:tr>
      <w:tr w:rsidR="00B111FC" w:rsidRPr="001C2D80" w14:paraId="6E959C4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1BDD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F02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8BC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FAD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4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6624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sis sigma factor</w:t>
            </w:r>
          </w:p>
        </w:tc>
      </w:tr>
      <w:tr w:rsidR="00B111FC" w:rsidRPr="001C2D80" w14:paraId="69CB428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84E9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D78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C8B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BB0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DB02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-type flagellin</w:t>
            </w:r>
          </w:p>
        </w:tc>
      </w:tr>
      <w:tr w:rsidR="00B111FC" w:rsidRPr="001C2D80" w14:paraId="7A83789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DD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219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E3D3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EE46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E496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capping protein</w:t>
            </w:r>
          </w:p>
        </w:tc>
      </w:tr>
      <w:tr w:rsidR="00B111FC" w:rsidRPr="001C2D80" w14:paraId="0457C32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45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6A3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BCFA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9E83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DBEA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hook-basal body complex protein</w:t>
            </w:r>
          </w:p>
        </w:tc>
      </w:tr>
      <w:tr w:rsidR="00B111FC" w:rsidRPr="001C2D80" w14:paraId="6EF9E20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617F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1468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6C7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8B6A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4778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M-ring protein</w:t>
            </w:r>
          </w:p>
        </w:tc>
      </w:tr>
      <w:tr w:rsidR="00B111FC" w:rsidRPr="001C2D80" w14:paraId="26C212E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605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ABB9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C11C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2214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2BC6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motor switch protein G</w:t>
            </w:r>
          </w:p>
        </w:tc>
      </w:tr>
      <w:tr w:rsidR="00B111FC" w:rsidRPr="001C2D80" w14:paraId="133B753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37A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fli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3D4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D0D5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DDF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E08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assembly protein H</w:t>
            </w:r>
          </w:p>
        </w:tc>
      </w:tr>
      <w:tr w:rsidR="00B111FC" w:rsidRPr="001C2D80" w14:paraId="0AA286C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CAFE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DA2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0FA3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85E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981B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um-specific ATP synthase</w:t>
            </w:r>
          </w:p>
        </w:tc>
      </w:tr>
      <w:tr w:rsidR="00B111FC" w:rsidRPr="001C2D80" w14:paraId="12CB921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846D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2B72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9B94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5856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9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A90A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rotein</w:t>
            </w:r>
          </w:p>
        </w:tc>
      </w:tr>
      <w:tr w:rsidR="00B111FC" w:rsidRPr="001C2D80" w14:paraId="2FE9723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0E4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E301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7717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BCE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194E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hook-length control protein</w:t>
            </w:r>
          </w:p>
        </w:tc>
      </w:tr>
      <w:tr w:rsidR="00B111FC" w:rsidRPr="001C2D80" w14:paraId="0171D70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EEF0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045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34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177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8CC4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asal body protein</w:t>
            </w:r>
          </w:p>
        </w:tc>
      </w:tr>
      <w:tr w:rsidR="00B111FC" w:rsidRPr="001C2D80" w14:paraId="28F71DA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E39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58B8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66D5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296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B026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motor switch protein</w:t>
            </w:r>
          </w:p>
        </w:tc>
      </w:tr>
      <w:tr w:rsidR="00B111FC" w:rsidRPr="001C2D80" w14:paraId="0E4BCD3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A58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4549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D588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923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A5F0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motor switch protein</w:t>
            </w:r>
          </w:p>
        </w:tc>
      </w:tr>
      <w:tr w:rsidR="00B111FC" w:rsidRPr="001C2D80" w14:paraId="09E6B0E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33C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A0A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8F3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88B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0D3B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rotein FliO</w:t>
            </w:r>
          </w:p>
        </w:tc>
      </w:tr>
      <w:tr w:rsidR="00B111FC" w:rsidRPr="001C2D80" w14:paraId="67C4346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5CB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7086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96AD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D91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9A53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tic protein</w:t>
            </w:r>
          </w:p>
        </w:tc>
      </w:tr>
      <w:tr w:rsidR="00B111FC" w:rsidRPr="001C2D80" w14:paraId="44FC18E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26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5401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CDC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80D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3BCB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tic protein</w:t>
            </w:r>
          </w:p>
        </w:tc>
      </w:tr>
      <w:tr w:rsidR="00B111FC" w:rsidRPr="001C2D80" w14:paraId="297507A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BD3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DCE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D35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CB45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006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tic protein</w:t>
            </w:r>
          </w:p>
        </w:tc>
      </w:tr>
      <w:tr w:rsidR="00B111FC" w:rsidRPr="001C2D80" w14:paraId="0FC0124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3A60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526E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1FC8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2937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7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16D0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protein</w:t>
            </w:r>
          </w:p>
        </w:tc>
      </w:tr>
      <w:tr w:rsidR="00B111FC" w:rsidRPr="001C2D80" w14:paraId="5D0437E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609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p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7AA0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214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3D27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D52F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(III)-pyochelin receptor precursor</w:t>
            </w:r>
          </w:p>
        </w:tc>
      </w:tr>
      <w:tr w:rsidR="00B111FC" w:rsidRPr="001C2D80" w14:paraId="07A256D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25E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c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A2E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8F8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CA05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0D3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substrate</w:t>
            </w:r>
          </w:p>
        </w:tc>
      </w:tr>
      <w:tr w:rsidR="00B111FC" w:rsidRPr="001C2D80" w14:paraId="6693C08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97FA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B01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B13F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AA76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3FF3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</w:t>
            </w:r>
          </w:p>
        </w:tc>
      </w:tr>
      <w:tr w:rsidR="00B111FC" w:rsidRPr="001C2D80" w14:paraId="312DC24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E783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B1/vi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19D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745F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3EE0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0099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tubule-forming protein</w:t>
            </w:r>
          </w:p>
        </w:tc>
      </w:tr>
      <w:tr w:rsidR="00B111FC" w:rsidRPr="001C2D80" w14:paraId="7526B5A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C30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C1/vi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0EE5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35D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B36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412E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tubule-forming protein</w:t>
            </w:r>
          </w:p>
        </w:tc>
      </w:tr>
      <w:tr w:rsidR="00B111FC" w:rsidRPr="001C2D80" w14:paraId="63FFDE69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3EAA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4BC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FEB1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B22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E02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  interacting with HsiB1 to form a novel subcomplex of the T6SS</w:t>
            </w:r>
          </w:p>
        </w:tc>
      </w:tr>
      <w:tr w:rsidR="00B111FC" w:rsidRPr="001C2D80" w14:paraId="36870FF3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47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902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CEC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7D6F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E11A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, a gp25-like protein but not exhibit lysozyme activity</w:t>
            </w:r>
          </w:p>
        </w:tc>
      </w:tr>
      <w:tr w:rsidR="00B111FC" w:rsidRPr="001C2D80" w14:paraId="1F36358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BBB8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G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67AF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594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8B79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7B1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</w:t>
            </w:r>
          </w:p>
        </w:tc>
      </w:tr>
      <w:tr w:rsidR="00B111FC" w:rsidRPr="001C2D80" w14:paraId="4D0CF7F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0CF9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H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BEC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D93E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0020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B84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</w:t>
            </w:r>
          </w:p>
        </w:tc>
      </w:tr>
      <w:tr w:rsidR="00B111FC" w:rsidRPr="001C2D80" w14:paraId="2F98F98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2B16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siJ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85F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D6FB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7E6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5BE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hcp secretion island protein</w:t>
            </w:r>
          </w:p>
        </w:tc>
      </w:tr>
      <w:tr w:rsidR="00B111FC" w:rsidRPr="001C2D80" w14:paraId="5FB71F9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8D1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cmF1/tssM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6732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D4A8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029C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08FB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protein</w:t>
            </w:r>
          </w:p>
        </w:tc>
      </w:tr>
      <w:tr w:rsidR="00B111FC" w:rsidRPr="001C2D80" w14:paraId="26E1DBE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230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as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4324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294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5D9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56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C616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sA protease precursor</w:t>
            </w:r>
          </w:p>
        </w:tc>
      </w:tr>
      <w:tr w:rsidR="00B111FC" w:rsidRPr="001C2D80" w14:paraId="16DEB53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DEFD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as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79B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82A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0F5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4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E722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astase</w:t>
            </w:r>
          </w:p>
        </w:tc>
      </w:tr>
      <w:tr w:rsidR="00B111FC" w:rsidRPr="001C2D80" w14:paraId="3EAB00B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A1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as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E6D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067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27A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2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AA64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toinducer synthesis protein</w:t>
            </w:r>
          </w:p>
        </w:tc>
      </w:tr>
      <w:tr w:rsidR="00B111FC" w:rsidRPr="001C2D80" w14:paraId="6061C83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220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i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2480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31A2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0091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8870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poprotein</w:t>
            </w:r>
          </w:p>
        </w:tc>
      </w:tr>
      <w:tr w:rsidR="00B111FC" w:rsidRPr="001C2D80" w14:paraId="42BDF56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A3B8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btH-lik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9515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2B7D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3C49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1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AB1A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btH-like protein from the pyoverdine cluster</w:t>
            </w:r>
          </w:p>
        </w:tc>
      </w:tr>
      <w:tr w:rsidR="00B111FC" w:rsidRPr="001C2D80" w14:paraId="44795025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A6C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971D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074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A48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4AD4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motor protein [Deoxyhexose linking sugar 209 Da capping structure (AI138)]</w:t>
            </w:r>
          </w:p>
        </w:tc>
      </w:tr>
      <w:tr w:rsidR="00B111FC" w:rsidRPr="001C2D80" w14:paraId="0872E352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467F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t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73D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29D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C01E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246C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motor protein [Deoxyhexose linking sugar 209 Da capping structure (AI138)] </w:t>
            </w:r>
          </w:p>
        </w:tc>
      </w:tr>
      <w:tr w:rsidR="00B111FC" w:rsidRPr="001C2D80" w14:paraId="51CF7D5B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77D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t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E202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4E50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2AAB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5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CD7C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motor protein [Deoxyhexose linking sugar 209 Da capping structure (AI138)] </w:t>
            </w:r>
          </w:p>
        </w:tc>
      </w:tr>
      <w:tr w:rsidR="00B111FC" w:rsidRPr="001C2D80" w14:paraId="7C9B9234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FA8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mot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EF6A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9C6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190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15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EE3F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motor protein [Deoxyhexose linking sugar 209 Da capping structure (AI138)] </w:t>
            </w:r>
          </w:p>
        </w:tc>
      </w:tr>
      <w:tr w:rsidR="00B111FC" w:rsidRPr="001C2D80" w14:paraId="7EB12A0A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4C62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3C52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448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AC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2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1EEC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able outer membrane protein precursor [Deoxyhexose linking sugar 209 Da capping structure (AI138)</w:t>
            </w:r>
          </w:p>
        </w:tc>
      </w:tr>
      <w:tr w:rsidR="00B111FC" w:rsidRPr="001C2D80" w14:paraId="4329E5C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D03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EE7A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06D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A57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45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9E95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kaline metalloproteinase precursor [Alginate (VF0091)</w:t>
            </w:r>
          </w:p>
        </w:tc>
      </w:tr>
      <w:tr w:rsidR="00B111FC" w:rsidRPr="001C2D80" w14:paraId="2086EF7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EDF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23C2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527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ACFA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45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E63C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i-sigma factor MucA inhibitor of alg gene expression</w:t>
            </w:r>
          </w:p>
        </w:tc>
      </w:tr>
      <w:tr w:rsidR="00B111FC" w:rsidRPr="001C2D80" w14:paraId="01C773F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3D3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3B2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A39E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B707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45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645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gative regulator for alginate biosynthesis MucB [Alginate (VF0091)]</w:t>
            </w:r>
          </w:p>
        </w:tc>
      </w:tr>
      <w:tr w:rsidR="00B111FC" w:rsidRPr="001C2D80" w14:paraId="48D0FEB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5DD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C0C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2BB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B3B5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45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037F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ine protease MucD precursor [Alginate regulation (CVF523)]</w:t>
            </w:r>
          </w:p>
        </w:tc>
      </w:tr>
      <w:tr w:rsidR="00B111FC" w:rsidRPr="001C2D80" w14:paraId="142AACE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96E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3504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A828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DBE9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72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4BED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all envelope protein</w:t>
            </w:r>
          </w:p>
        </w:tc>
      </w:tr>
      <w:tr w:rsidR="00B111FC" w:rsidRPr="001C2D80" w14:paraId="35A874D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7EF9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326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0005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9030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3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6416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lloprotease protease</w:t>
            </w:r>
          </w:p>
        </w:tc>
      </w:tr>
      <w:tr w:rsidR="00B111FC" w:rsidRPr="001C2D80" w14:paraId="0CA5107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76DB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7F65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508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702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2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DA1C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icylate biosynthesis isochorismate synthase</w:t>
            </w:r>
          </w:p>
        </w:tc>
      </w:tr>
      <w:tr w:rsidR="00B111FC" w:rsidRPr="001C2D80" w14:paraId="6F29C95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45FC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BD70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BB3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9D8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2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7CDA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icylate biosynthesis protein</w:t>
            </w:r>
          </w:p>
        </w:tc>
      </w:tr>
      <w:tr w:rsidR="00B111FC" w:rsidRPr="001C2D80" w14:paraId="0EC5E3E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F40D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5CC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229B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823A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BCDE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chelin biosynthetic protein</w:t>
            </w:r>
          </w:p>
        </w:tc>
      </w:tr>
      <w:tr w:rsidR="00B111FC" w:rsidRPr="001C2D80" w14:paraId="5ED3012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642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0AF7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967D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2631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944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chelin biosynthesis protein</w:t>
            </w:r>
          </w:p>
        </w:tc>
      </w:tr>
      <w:tr w:rsidR="00B111FC" w:rsidRPr="001C2D80" w14:paraId="58079BD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FEAF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5EF9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5DA0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651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5B4D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hydroaeruginoic acid synthetase</w:t>
            </w:r>
          </w:p>
        </w:tc>
      </w:tr>
      <w:tr w:rsidR="00B111FC" w:rsidRPr="001C2D80" w14:paraId="3A22DAE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315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F1E8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1FE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A7F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E1CC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chelin synthetase</w:t>
            </w:r>
          </w:p>
        </w:tc>
      </w:tr>
      <w:tr w:rsidR="00B111FC" w:rsidRPr="001C2D80" w14:paraId="5DA4752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4CAE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87F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3C65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E0F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8EEF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chelin biosynthetic protein</w:t>
            </w:r>
          </w:p>
        </w:tc>
      </w:tr>
      <w:tr w:rsidR="00B111FC" w:rsidRPr="001C2D80" w14:paraId="7BF016B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E9FC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4438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F484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2C3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DA1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C transporter ATP-binding protein [</w:t>
            </w:r>
          </w:p>
        </w:tc>
      </w:tr>
      <w:tr w:rsidR="00B111FC" w:rsidRPr="001C2D80" w14:paraId="5395DA9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B3E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A8A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5A7F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EA7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7EB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BC transporter ATP-binding protein [Pyochelin </w:t>
            </w:r>
          </w:p>
        </w:tc>
      </w:tr>
      <w:tr w:rsidR="00B111FC" w:rsidRPr="001C2D80" w14:paraId="4CCBCC5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FD1C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h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FDA5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74E8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BBF7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1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C59B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al regulator</w:t>
            </w:r>
          </w:p>
        </w:tc>
      </w:tr>
      <w:tr w:rsidR="00B111FC" w:rsidRPr="001C2D80" w14:paraId="1A6A47C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7BF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FF32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BDA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BF9D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BF03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4EE5BC0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0FA6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427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8E12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2C24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01B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2BDC01E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E7C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D22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6DF1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429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85ED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2023690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0D40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3E33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0B5C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9CC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DB0C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0E8AFE3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12E3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7242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22DF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B2C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A3A4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06DC933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CCA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73B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050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7C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A7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cytoplasmic regulator</w:t>
            </w:r>
          </w:p>
        </w:tc>
      </w:tr>
      <w:tr w:rsidR="00B111FC" w:rsidRPr="001C2D80" w14:paraId="7B24E54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B5F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B8AA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434E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DD61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AD9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67704BE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B82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4A7F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0CA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D6B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8CEB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regulatory protein</w:t>
            </w:r>
          </w:p>
        </w:tc>
      </w:tr>
      <w:tr w:rsidR="00B111FC" w:rsidRPr="001C2D80" w14:paraId="3FBADE1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BB6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cr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C603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44ED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04ED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65D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hydrophilic translocator needle tip protein</w:t>
            </w:r>
          </w:p>
        </w:tc>
      </w:tr>
      <w:tr w:rsidR="00B111FC" w:rsidRPr="001C2D80" w14:paraId="450D6A1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DA8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808C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4F2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6B3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8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964D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11275B9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C996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5C71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4239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F87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8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7543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4600150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06E0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6CF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0D9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DC7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E1BE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4B841B0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461C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C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8B34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F21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AF9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29C5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7A981A3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E30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D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F8D4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C3DB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8ED5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6550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62F6533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D72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4899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8BC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5B7D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AD6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3ACF5D2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4001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226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ADC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80A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AC2C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4E9895D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4992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G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133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DE8F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FEF8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3E72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626DBE6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959E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phz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FC5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4E0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133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BBC2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-modifying enzyme</w:t>
            </w:r>
          </w:p>
        </w:tc>
      </w:tr>
      <w:tr w:rsidR="00B111FC" w:rsidRPr="001C2D80" w14:paraId="062B335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DF23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1494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C57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93C0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89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1B14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-specific methyltransferase</w:t>
            </w:r>
          </w:p>
        </w:tc>
      </w:tr>
      <w:tr w:rsidR="00B111FC" w:rsidRPr="001C2D80" w14:paraId="110B09D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25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5195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96C0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2317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FA14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vin dependent hydroxylase</w:t>
            </w:r>
          </w:p>
        </w:tc>
      </w:tr>
      <w:tr w:rsidR="00B111FC" w:rsidRPr="001C2D80" w14:paraId="2ED3118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5706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A79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1DD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B431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9656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47AF092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4595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4044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5992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045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DC2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7A9DC18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DF0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F02C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A9A6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5DD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49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36F3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21B5513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501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90ED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A878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F57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0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EFBF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56D44FD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9184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4195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D842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EDE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7368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6E1763B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86AD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76B4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AA2C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4C54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116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48DC8D7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96D8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A917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F3B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C45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0EF6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562BC44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182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131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B366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3714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10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D726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hyltransferase PilK</w:t>
            </w:r>
          </w:p>
        </w:tc>
      </w:tr>
      <w:tr w:rsidR="00B111FC" w:rsidRPr="001C2D80" w14:paraId="7C4D5C8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656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C4F4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9EEC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9DA3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73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4C02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pilus inner membrane platform protein</w:t>
            </w:r>
          </w:p>
        </w:tc>
      </w:tr>
      <w:tr w:rsidR="00B111FC" w:rsidRPr="001C2D80" w14:paraId="1AAB2DE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3B39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E383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A04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694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73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5020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pilus inner membrane platform protein</w:t>
            </w:r>
          </w:p>
        </w:tc>
      </w:tr>
      <w:tr w:rsidR="00B111FC" w:rsidRPr="001C2D80" w14:paraId="7FF465C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66E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3CAE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37B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30E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72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40EB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pilus inner membrane platform protein</w:t>
            </w:r>
          </w:p>
        </w:tc>
      </w:tr>
      <w:tr w:rsidR="00B111FC" w:rsidRPr="001C2D80" w14:paraId="0BB8301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270F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B6F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5E1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9D7A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72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2CAB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pilus biogenesis protein</w:t>
            </w:r>
          </w:p>
        </w:tc>
      </w:tr>
      <w:tr w:rsidR="00B111FC" w:rsidRPr="001C2D80" w14:paraId="0302100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B92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C12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1449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2204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72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C937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5F28BAB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CAC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9A9D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708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7AB4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3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33FF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o-component response regulator PilR</w:t>
            </w:r>
          </w:p>
        </w:tc>
      </w:tr>
      <w:tr w:rsidR="00B111FC" w:rsidRPr="001C2D80" w14:paraId="6EEC1AA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F16B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E1A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19C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8F9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3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F062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o-component sensor</w:t>
            </w:r>
          </w:p>
        </w:tc>
      </w:tr>
      <w:tr w:rsidR="00B111FC" w:rsidRPr="001C2D80" w14:paraId="1E4C690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8392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4C8E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C5A5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3020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0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12C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3BC945A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0C9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7E3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F753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0C78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0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2516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witching motility protein</w:t>
            </w:r>
          </w:p>
        </w:tc>
      </w:tr>
      <w:tr w:rsidR="00B111FC" w:rsidRPr="001C2D80" w14:paraId="10114C8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1760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9AF0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7A2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634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B57B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pilus biogenesis protein</w:t>
            </w:r>
          </w:p>
        </w:tc>
      </w:tr>
      <w:tr w:rsidR="00B111FC" w:rsidRPr="001C2D80" w14:paraId="1E98D74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23F8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A98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D82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D91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4901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fimbrial biogenesis protein</w:t>
            </w:r>
          </w:p>
        </w:tc>
      </w:tr>
      <w:tr w:rsidR="00B111FC" w:rsidRPr="001C2D80" w14:paraId="1AD6816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785D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5D0F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F2B8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523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DEF6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1768BB3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730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Y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DDF1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4A9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FAAB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569C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06C4F71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2C30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Y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00D0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9AB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E63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4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201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fimbrial biogenesis protein</w:t>
            </w:r>
          </w:p>
        </w:tc>
      </w:tr>
      <w:tr w:rsidR="00B111FC" w:rsidRPr="001C2D80" w14:paraId="0B1C8D9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806F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lc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3B3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DF7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7EF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53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4C6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molytic phospholipase C precursor </w:t>
            </w:r>
          </w:p>
        </w:tc>
      </w:tr>
      <w:tr w:rsidR="00B111FC" w:rsidRPr="001C2D80" w14:paraId="5924BFA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01BA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o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22BB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C97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222A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8A9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hydrophobic translocator pore protein</w:t>
            </w:r>
          </w:p>
        </w:tc>
      </w:tr>
      <w:tr w:rsidR="00B111FC" w:rsidRPr="001C2D80" w14:paraId="04F1644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3B4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op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2BE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0D7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723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75AC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hydrophobic translocator pore protein</w:t>
            </w:r>
          </w:p>
        </w:tc>
      </w:tr>
      <w:tr w:rsidR="00B111FC" w:rsidRPr="001C2D80" w14:paraId="1699E03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9F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op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163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0CE0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D26E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B557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outer membrane protein</w:t>
            </w:r>
          </w:p>
        </w:tc>
      </w:tr>
      <w:tr w:rsidR="00B111FC" w:rsidRPr="001C2D80" w14:paraId="40160F7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B63B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pk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E27A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2D00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AC5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284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ine/threonine protein kinase</w:t>
            </w:r>
          </w:p>
        </w:tc>
      </w:tr>
      <w:tr w:rsidR="00B111FC" w:rsidRPr="001C2D80" w14:paraId="34D3C37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325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p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C83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BBDA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76E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5784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eudomonas protein phosphatase</w:t>
            </w:r>
          </w:p>
        </w:tc>
      </w:tr>
      <w:tr w:rsidR="00B111FC" w:rsidRPr="001C2D80" w14:paraId="0F5B5BA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676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4610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895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3422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E3F9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7EF49A1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6F10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571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BDF4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888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324B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secretin</w:t>
            </w:r>
          </w:p>
        </w:tc>
      </w:tr>
      <w:tr w:rsidR="00B111FC" w:rsidRPr="001C2D80" w14:paraId="34D64DC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816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07A8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8A83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270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C3A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basal body protein</w:t>
            </w:r>
          </w:p>
        </w:tc>
      </w:tr>
      <w:tr w:rsidR="00B111FC" w:rsidRPr="001C2D80" w14:paraId="590FC6B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C98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CB61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1F10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8C2F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BFE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cochaperone</w:t>
            </w:r>
          </w:p>
        </w:tc>
      </w:tr>
      <w:tr w:rsidR="00B111FC" w:rsidRPr="001C2D80" w14:paraId="5D3F954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C3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7417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B74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1610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516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needle filament protein</w:t>
            </w:r>
          </w:p>
        </w:tc>
      </w:tr>
      <w:tr w:rsidR="00B111FC" w:rsidRPr="001C2D80" w14:paraId="6B2CA10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DC9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8D7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7634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7779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411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III secretion system chaperone PscG </w:t>
            </w:r>
          </w:p>
        </w:tc>
      </w:tr>
      <w:tr w:rsidR="00B111FC" w:rsidRPr="001C2D80" w14:paraId="5973A44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E9C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psc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505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EDE8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322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D73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 PscH</w:t>
            </w:r>
          </w:p>
        </w:tc>
      </w:tr>
      <w:tr w:rsidR="00B111FC" w:rsidRPr="001C2D80" w14:paraId="2CD10AB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34D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422A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2034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DE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D9D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inner rod protein PscI</w:t>
            </w:r>
          </w:p>
        </w:tc>
      </w:tr>
      <w:tr w:rsidR="00B111FC" w:rsidRPr="001C2D80" w14:paraId="7E3082C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59E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F94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12D1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43B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FAF2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inner MS ring protein</w:t>
            </w:r>
          </w:p>
        </w:tc>
      </w:tr>
      <w:tr w:rsidR="00B111FC" w:rsidRPr="001C2D80" w14:paraId="61F08BD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EAE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26FD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B07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C12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F064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3093299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26E5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876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84FC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9E78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4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301A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t protein</w:t>
            </w:r>
          </w:p>
        </w:tc>
      </w:tr>
      <w:tr w:rsidR="00B111FC" w:rsidRPr="001C2D80" w14:paraId="352800D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D84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CB0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5A93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90BA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1D93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ATPase</w:t>
            </w:r>
          </w:p>
        </w:tc>
      </w:tr>
      <w:tr w:rsidR="00B111FC" w:rsidRPr="001C2D80" w14:paraId="14C201C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5A9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5CF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16B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F6F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63EB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7F53EA6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E15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D3B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2EB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7D7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B22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37EEAC6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B1C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269D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29C8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5E2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6DA3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26D8A90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9A4C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E4D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078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532B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8754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02D8393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F86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AF6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A31D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743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1B9F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0A3AB63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879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5B1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681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8C8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4367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773647B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C67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5AE9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597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CB1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38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346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protein</w:t>
            </w:r>
          </w:p>
        </w:tc>
      </w:tr>
      <w:tr w:rsidR="00B111FC" w:rsidRPr="001C2D80" w14:paraId="31BCF18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9C0F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tx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DD32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B256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129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9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14F5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al regulator</w:t>
            </w:r>
          </w:p>
        </w:tc>
      </w:tr>
      <w:tr w:rsidR="00B111FC" w:rsidRPr="001C2D80" w14:paraId="5D65456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A1B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c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6D0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AD8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8549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9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B77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erucumarin biosynthesis protein</w:t>
            </w:r>
          </w:p>
        </w:tc>
      </w:tr>
      <w:tr w:rsidR="00B111FC" w:rsidRPr="001C2D80" w14:paraId="2CD2BC6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F70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c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D91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77F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F71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94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2848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erucumarin biosynthesis protein</w:t>
            </w:r>
          </w:p>
        </w:tc>
      </w:tr>
      <w:tr w:rsidR="00B111FC" w:rsidRPr="001C2D80" w14:paraId="442BD85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1D2D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1583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24D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BED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94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388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erucumarin biosynthesis protein</w:t>
            </w:r>
          </w:p>
        </w:tc>
      </w:tr>
      <w:tr w:rsidR="00B111FC" w:rsidRPr="001C2D80" w14:paraId="382EA7C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6F25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c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0B8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62EC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D885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94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821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erucumarin biosynthesis protein</w:t>
            </w:r>
          </w:p>
        </w:tc>
      </w:tr>
      <w:tr w:rsidR="00B111FC" w:rsidRPr="001C2D80" w14:paraId="603248E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7DA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A28A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610D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EC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11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A0D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verdine biosynthesis protein</w:t>
            </w:r>
          </w:p>
        </w:tc>
      </w:tr>
      <w:tr w:rsidR="00B111FC" w:rsidRPr="001C2D80" w14:paraId="4AB607E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3A11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864D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0A83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28E0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10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FEEB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minobutyrate-2-oxoglutarate aminotransferase</w:t>
            </w:r>
          </w:p>
        </w:tc>
      </w:tr>
      <w:tr w:rsidR="00B111FC" w:rsidRPr="001C2D80" w14:paraId="6BF8681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C4F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34EE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815C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E6F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1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1398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ptide synthase [pyoverdine (IA001)]</w:t>
            </w:r>
          </w:p>
        </w:tc>
      </w:tr>
      <w:tr w:rsidR="00B111FC" w:rsidRPr="001C2D80" w14:paraId="6F6C8CFD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E7D8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1E1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5C44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978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E129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peptidase precursor [pyoverdine (IA001)] [Pseudomonas aeruginosa PAO1]</w:t>
            </w:r>
          </w:p>
        </w:tc>
      </w:tr>
      <w:tr w:rsidR="00B111FC" w:rsidRPr="001C2D80" w14:paraId="2CBC4DF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A71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0DD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B23C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781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8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4BCD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verdine biosynthesis protein</w:t>
            </w:r>
          </w:p>
        </w:tc>
      </w:tr>
      <w:tr w:rsidR="00B111FC" w:rsidRPr="001C2D80" w14:paraId="29AFF7F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7740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7AC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E14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C81F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8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2AF6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verdine biosynthesis protein</w:t>
            </w:r>
          </w:p>
        </w:tc>
      </w:tr>
      <w:tr w:rsidR="00B111FC" w:rsidRPr="001C2D80" w14:paraId="0B3FC3B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931C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423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203E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F51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4099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oxo-C12-homoserine lactone acylase</w:t>
            </w:r>
          </w:p>
        </w:tc>
      </w:tr>
      <w:tr w:rsidR="00B111FC" w:rsidRPr="001C2D80" w14:paraId="6EC8193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F44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E6B5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702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42F1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1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F366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tracytoplasmic-function sigma-70 factor </w:t>
            </w:r>
          </w:p>
        </w:tc>
      </w:tr>
      <w:tr w:rsidR="00B111FC" w:rsidRPr="001C2D80" w14:paraId="6904CBD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B309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h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B95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5BA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40B1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1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F04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amnosyltransferase chain A</w:t>
            </w:r>
          </w:p>
        </w:tc>
      </w:tr>
      <w:tr w:rsidR="00B111FC" w:rsidRPr="001C2D80" w14:paraId="545C3B5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D837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hl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A916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8F66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1D36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16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7747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amnosyltransferase chain B</w:t>
            </w:r>
          </w:p>
        </w:tc>
      </w:tr>
      <w:tr w:rsidR="00B111FC" w:rsidRPr="001C2D80" w14:paraId="48C46C3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E773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hl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57C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854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CFE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82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CC5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amnosyltransferase 2</w:t>
            </w:r>
          </w:p>
        </w:tc>
      </w:tr>
      <w:tr w:rsidR="00B111FC" w:rsidRPr="001C2D80" w14:paraId="268FAAD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8283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hl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7C3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AA6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98B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16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A6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toinducer synthesis protein RhlL [Quorum sensing]</w:t>
            </w:r>
          </w:p>
        </w:tc>
      </w:tr>
      <w:tr w:rsidR="00B111FC" w:rsidRPr="001C2D80" w14:paraId="0EBEA88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AFD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agF/pp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BA6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03D4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CD54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6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E7C2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eudomonas protein phosphatase</w:t>
            </w:r>
          </w:p>
        </w:tc>
      </w:tr>
      <w:tr w:rsidR="00B111FC" w:rsidRPr="001C2D80" w14:paraId="717B99E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4F9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ag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EE43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1C4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754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85E0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associated protein</w:t>
            </w:r>
          </w:p>
        </w:tc>
      </w:tr>
      <w:tr w:rsidR="00B111FC" w:rsidRPr="001C2D80" w14:paraId="57DD745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A2E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ag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970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136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30C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66AD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secretion associated protein</w:t>
            </w:r>
          </w:p>
        </w:tc>
      </w:tr>
      <w:tr w:rsidR="00B111FC" w:rsidRPr="001C2D80" w14:paraId="193070B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732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ag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2D20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F9C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D6F8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D598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V secretion associated protein</w:t>
            </w:r>
          </w:p>
        </w:tc>
      </w:tr>
      <w:tr w:rsidR="00B111FC" w:rsidRPr="001C2D80" w14:paraId="40A5B74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0690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ag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2D5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E5F7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13C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6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89B9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six secretion associated protein</w:t>
            </w:r>
          </w:p>
        </w:tc>
      </w:tr>
      <w:tr w:rsidR="00B111FC" w:rsidRPr="001C2D80" w14:paraId="67FA889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4632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ox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928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2A3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A26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98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3DB8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otoxin A precursor</w:t>
            </w:r>
          </w:p>
        </w:tc>
      </w:tr>
      <w:tr w:rsidR="00B111FC" w:rsidRPr="001C2D80" w14:paraId="402880B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DC1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tse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87DA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29D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A26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053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44BB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effector Tse1 peptidoglycanhydrolase</w:t>
            </w:r>
          </w:p>
        </w:tc>
      </w:tr>
      <w:tr w:rsidR="00B111FC" w:rsidRPr="001C2D80" w14:paraId="1F35240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EE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se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7248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450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3072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39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6075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effector Tse2 [HSI-1 (Hcp-secretion island 1)</w:t>
            </w:r>
          </w:p>
        </w:tc>
      </w:tr>
      <w:tr w:rsidR="00B111FC" w:rsidRPr="001C2D80" w14:paraId="6F3184E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2C3B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se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C27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076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C34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1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55D1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effector Tse3 glycoside hydrolase</w:t>
            </w:r>
          </w:p>
        </w:tc>
      </w:tr>
      <w:tr w:rsidR="00B111FC" w:rsidRPr="001C2D80" w14:paraId="11A6116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D02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grG1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295E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E878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3202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4878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4B87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VI secretion system substrate </w:t>
            </w:r>
          </w:p>
        </w:tc>
      </w:tr>
      <w:tr w:rsidR="00B111FC" w:rsidRPr="001C2D80" w14:paraId="6EBA560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E07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waa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762C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454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0D59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DAE0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popolysaccharide core biosynthesis protein WaaP</w:t>
            </w:r>
          </w:p>
        </w:tc>
      </w:tr>
      <w:tr w:rsidR="00B111FC" w:rsidRPr="001C2D80" w14:paraId="4D3BCC2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229D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waa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45D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2256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1253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9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DE8E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-deoxy-D-manno-octulosonic-acid (KDO) transferase </w:t>
            </w:r>
          </w:p>
        </w:tc>
      </w:tr>
      <w:tr w:rsidR="00B111FC" w:rsidRPr="001C2D80" w14:paraId="41D52C2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4B9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waa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9BA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073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4E57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44A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ptosyltransferase I </w:t>
            </w:r>
          </w:p>
        </w:tc>
      </w:tr>
      <w:tr w:rsidR="00B111FC" w:rsidRPr="001C2D80" w14:paraId="2ECDBFB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AA92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waa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9369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FC90B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09FC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9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A8D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-band O-antigen polymerase </w:t>
            </w:r>
          </w:p>
        </w:tc>
      </w:tr>
      <w:tr w:rsidR="00B111FC" w:rsidRPr="001C2D80" w14:paraId="6BA2335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F8C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waa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16BE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537B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17C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69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4865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DP-glucose:(heptosyl) LPS alpha 13-glucosyltransferase </w:t>
            </w:r>
          </w:p>
        </w:tc>
      </w:tr>
      <w:tr w:rsidR="00B111FC" w:rsidRPr="001C2D80" w14:paraId="1E55149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8369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A/pil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42A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0EDE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FD6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1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D38B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4 prepilin peptidase PilD [Type IV pili</w:t>
            </w:r>
          </w:p>
        </w:tc>
      </w:tr>
      <w:tr w:rsidR="00B111FC" w:rsidRPr="001C2D80" w14:paraId="1C73623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42F2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223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78E8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3456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B60F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ion protein</w:t>
            </w:r>
          </w:p>
        </w:tc>
      </w:tr>
      <w:tr w:rsidR="00B111FC" w:rsidRPr="001C2D80" w14:paraId="3E322F3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C595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CF5C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E1848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4A1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51637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D [xcp secretion system (VF0084)]</w:t>
            </w:r>
          </w:p>
        </w:tc>
      </w:tr>
      <w:tr w:rsidR="00B111FC" w:rsidRPr="001C2D80" w14:paraId="1B063E1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5F1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FF1B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7ED70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CCF3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6F9B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E [xcp secretion system (VF0084)]</w:t>
            </w:r>
          </w:p>
        </w:tc>
      </w:tr>
      <w:tr w:rsidR="00B111FC" w:rsidRPr="001C2D80" w14:paraId="0CD5B12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C29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9FAF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716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3710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DF4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F [xcp secretion system (VF0084)]</w:t>
            </w:r>
          </w:p>
        </w:tc>
      </w:tr>
      <w:tr w:rsidR="00B111FC" w:rsidRPr="001C2D80" w14:paraId="5600CC6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1EA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5CAD3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2CD4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AFC3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530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G [xcp secretion system (VF0084)]</w:t>
            </w:r>
          </w:p>
        </w:tc>
      </w:tr>
      <w:tr w:rsidR="00B111FC" w:rsidRPr="001C2D80" w14:paraId="34D3E0E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509E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C41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2A385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7D90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9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D550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H [xcp secretion system (VF0084)]</w:t>
            </w:r>
          </w:p>
        </w:tc>
      </w:tr>
      <w:tr w:rsidR="00B111FC" w:rsidRPr="001C2D80" w14:paraId="070F157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002C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7F8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85A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1648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8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AA1D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I [xcp secretion system (VF0084)]</w:t>
            </w:r>
          </w:p>
        </w:tc>
      </w:tr>
      <w:tr w:rsidR="00B111FC" w:rsidRPr="001C2D80" w14:paraId="30184D6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1D39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F21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63DA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A73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8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63B9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J [xcp secretion system (VF0084)]</w:t>
            </w:r>
          </w:p>
        </w:tc>
      </w:tr>
      <w:tr w:rsidR="00B111FC" w:rsidRPr="001C2D80" w14:paraId="3AECFB5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DF13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A7B9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BEF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31B7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2AF5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K [xcp secretion system (VF0084)]</w:t>
            </w:r>
          </w:p>
        </w:tc>
      </w:tr>
      <w:tr w:rsidR="00B111FC" w:rsidRPr="001C2D80" w14:paraId="504CFBA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2F992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1C06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DEA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3A48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AED4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L [xcp secretion system (VF0084)]</w:t>
            </w:r>
          </w:p>
        </w:tc>
      </w:tr>
      <w:tr w:rsidR="00B111FC" w:rsidRPr="001C2D80" w14:paraId="24541EA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21F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xcp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4062D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DD972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BAFE0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78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6E67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eneral secretion pathway protein M [xcp secretion system (VF0084)] </w:t>
            </w:r>
          </w:p>
        </w:tc>
      </w:tr>
      <w:tr w:rsidR="00B111FC" w:rsidRPr="001C2D80" w14:paraId="091CE04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28A1B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hz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D0DA6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574AA1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D6D896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29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E3F9AA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nazine biosynthesis protein</w:t>
            </w:r>
          </w:p>
        </w:tc>
      </w:tr>
      <w:tr w:rsidR="00B111FC" w:rsidRPr="001C2D80" w14:paraId="672161B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D57F1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l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79EAD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328D7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6944BA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321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77E6625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ill frameshift type 4 fimbrial biogenesis protein</w:t>
            </w:r>
          </w:p>
        </w:tc>
      </w:tr>
      <w:tr w:rsidR="00B111FC" w:rsidRPr="001C2D80" w14:paraId="2F32262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AFC118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8F6DFE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7B6C8F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008823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D73668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-ornithine N5-oxygenase PvdA</w:t>
            </w:r>
          </w:p>
        </w:tc>
      </w:tr>
      <w:tr w:rsidR="00B111FC" w:rsidRPr="001C2D80" w14:paraId="6FD626E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EDCA4F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76F804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157797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998FE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1338084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yoverdine synthetase F</w:t>
            </w:r>
          </w:p>
        </w:tc>
      </w:tr>
      <w:tr w:rsidR="00B111FC" w:rsidRPr="001C2D80" w14:paraId="246CFE5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9EB1A1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vd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1114FA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5E8A19" w14:textId="77777777" w:rsidR="00B111FC" w:rsidRPr="001C2D80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E49B4D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5108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C26B7FB" w14:textId="77777777" w:rsidR="00B111FC" w:rsidRPr="001C2D80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C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rosinase required for pyoverdine maturation</w:t>
            </w:r>
          </w:p>
        </w:tc>
      </w:tr>
    </w:tbl>
    <w:p w14:paraId="708E58E0" w14:textId="77B84A18" w:rsidR="005546DD" w:rsidRPr="00081BB7" w:rsidRDefault="00B111FC" w:rsidP="005546DD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  <w:bookmarkStart w:id="0" w:name="_GoBack"/>
      <w:bookmarkEnd w:id="0"/>
    </w:p>
    <w:p w14:paraId="3115930B" w14:textId="0BC56E72" w:rsidR="005546DD" w:rsidRDefault="005546DD">
      <w:pPr>
        <w:rPr>
          <w:rFonts w:ascii="Times New Roman" w:hAnsi="Times New Roman" w:cs="Times New Roman"/>
          <w:sz w:val="24"/>
          <w:szCs w:val="24"/>
        </w:rPr>
      </w:pPr>
    </w:p>
    <w:sectPr w:rsidR="005546DD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84986"/>
    <w:rsid w:val="001B76C3"/>
    <w:rsid w:val="001D091E"/>
    <w:rsid w:val="00226DAC"/>
    <w:rsid w:val="002F0B57"/>
    <w:rsid w:val="00406241"/>
    <w:rsid w:val="00494559"/>
    <w:rsid w:val="004E5701"/>
    <w:rsid w:val="004F25D6"/>
    <w:rsid w:val="00502075"/>
    <w:rsid w:val="005546DD"/>
    <w:rsid w:val="005E0454"/>
    <w:rsid w:val="006F57A1"/>
    <w:rsid w:val="007348B1"/>
    <w:rsid w:val="00761C63"/>
    <w:rsid w:val="00790CBC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2337</Words>
  <Characters>1332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40:00Z</dcterms:modified>
</cp:coreProperties>
</file>